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6C4" w:rsidRPr="006676C4" w:rsidRDefault="006676C4" w:rsidP="006676C4">
      <w:pPr>
        <w:spacing w:line="360" w:lineRule="auto"/>
        <w:rPr>
          <w:b/>
          <w:sz w:val="22"/>
        </w:rPr>
      </w:pPr>
      <w:r>
        <w:rPr>
          <w:b/>
          <w:sz w:val="22"/>
        </w:rPr>
        <w:t>Table S</w:t>
      </w:r>
      <w:bookmarkStart w:id="0" w:name="_GoBack"/>
      <w:bookmarkEnd w:id="0"/>
      <w:r>
        <w:rPr>
          <w:rFonts w:hint="eastAsia"/>
          <w:b/>
          <w:sz w:val="22"/>
        </w:rPr>
        <w:t>2</w:t>
      </w:r>
      <w:r>
        <w:rPr>
          <w:b/>
          <w:sz w:val="22"/>
        </w:rPr>
        <w:t xml:space="preserve"> Significant deferentially</w:t>
      </w:r>
      <w:r>
        <w:rPr>
          <w:rFonts w:hint="eastAsia"/>
          <w:b/>
          <w:sz w:val="22"/>
        </w:rPr>
        <w:t xml:space="preserve"> expressed</w:t>
      </w:r>
      <w:r w:rsidRPr="001C7667">
        <w:rPr>
          <w:b/>
          <w:sz w:val="22"/>
        </w:rPr>
        <w:t xml:space="preserve"> genes in </w:t>
      </w:r>
      <w:r>
        <w:rPr>
          <w:rFonts w:hint="eastAsia"/>
          <w:b/>
          <w:sz w:val="22"/>
        </w:rPr>
        <w:t>3 months</w:t>
      </w:r>
      <w:r w:rsidRPr="001C7667">
        <w:rPr>
          <w:b/>
          <w:sz w:val="22"/>
        </w:rPr>
        <w:t xml:space="preserve"> GV (</w:t>
      </w:r>
      <w:proofErr w:type="spellStart"/>
      <w:r w:rsidRPr="001C7667">
        <w:rPr>
          <w:rFonts w:hint="eastAsia"/>
          <w:b/>
          <w:i/>
          <w:sz w:val="22"/>
        </w:rPr>
        <w:t>ClpP</w:t>
      </w:r>
      <w:proofErr w:type="spellEnd"/>
      <w:r w:rsidRPr="001C7667">
        <w:rPr>
          <w:rFonts w:hint="eastAsia"/>
          <w:b/>
          <w:sz w:val="22"/>
          <w:vertAlign w:val="superscript"/>
        </w:rPr>
        <w:t>-/-</w:t>
      </w:r>
      <w:r w:rsidRPr="001C7667">
        <w:rPr>
          <w:b/>
          <w:sz w:val="22"/>
        </w:rPr>
        <w:t xml:space="preserve"> VS </w:t>
      </w:r>
      <w:proofErr w:type="spellStart"/>
      <w:r w:rsidRPr="001C7667">
        <w:rPr>
          <w:rFonts w:hint="eastAsia"/>
          <w:b/>
          <w:i/>
          <w:sz w:val="22"/>
        </w:rPr>
        <w:t>ClpP</w:t>
      </w:r>
      <w:proofErr w:type="spellEnd"/>
      <w:r w:rsidRPr="001C7667">
        <w:rPr>
          <w:rFonts w:hint="eastAsia"/>
          <w:b/>
          <w:sz w:val="22"/>
          <w:vertAlign w:val="superscript"/>
        </w:rPr>
        <w:t>+/+</w:t>
      </w:r>
      <w:r w:rsidRPr="001C7667">
        <w:rPr>
          <w:b/>
          <w:sz w:val="22"/>
        </w:rPr>
        <w:t>)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60"/>
        <w:gridCol w:w="2024"/>
        <w:gridCol w:w="1826"/>
        <w:gridCol w:w="1850"/>
        <w:gridCol w:w="1882"/>
      </w:tblGrid>
      <w:tr w:rsidR="00E5311E" w:rsidTr="00426C8C">
        <w:tc>
          <w:tcPr>
            <w:tcW w:w="1660" w:type="dxa"/>
          </w:tcPr>
          <w:p w:rsidR="00E5311E" w:rsidRPr="00E5311E" w:rsidRDefault="00E5311E" w:rsidP="00E5311E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40438C" w:rsidRDefault="00E5311E" w:rsidP="00E5311E">
            <w:pPr>
              <w:jc w:val="center"/>
              <w:rPr>
                <w:rFonts w:ascii="宋体" w:eastAsia="宋体" w:hAnsi="宋体" w:cs="宋体"/>
                <w:bCs/>
                <w:sz w:val="22"/>
              </w:rPr>
            </w:pPr>
            <w:r w:rsidRPr="0040438C">
              <w:rPr>
                <w:rFonts w:hint="eastAsia"/>
                <w:bCs/>
                <w:sz w:val="22"/>
              </w:rPr>
              <w:t>Gene name</w:t>
            </w:r>
          </w:p>
        </w:tc>
        <w:tc>
          <w:tcPr>
            <w:tcW w:w="1826" w:type="dxa"/>
            <w:vAlign w:val="bottom"/>
          </w:tcPr>
          <w:p w:rsidR="00E5311E" w:rsidRPr="0040438C" w:rsidRDefault="00E5311E" w:rsidP="00E5311E">
            <w:pPr>
              <w:jc w:val="center"/>
              <w:rPr>
                <w:rFonts w:ascii="宋体" w:eastAsia="宋体" w:hAnsi="宋体" w:cs="宋体"/>
                <w:bCs/>
                <w:color w:val="000000"/>
                <w:sz w:val="22"/>
              </w:rPr>
            </w:pPr>
            <w:r w:rsidRPr="0040438C">
              <w:rPr>
                <w:rFonts w:hint="eastAsia"/>
                <w:bCs/>
                <w:color w:val="000000"/>
                <w:sz w:val="22"/>
              </w:rPr>
              <w:t>3M_GV_KO</w:t>
            </w:r>
          </w:p>
        </w:tc>
        <w:tc>
          <w:tcPr>
            <w:tcW w:w="1850" w:type="dxa"/>
            <w:vAlign w:val="bottom"/>
          </w:tcPr>
          <w:p w:rsidR="00E5311E" w:rsidRPr="0040438C" w:rsidRDefault="00E5311E" w:rsidP="00E5311E">
            <w:pPr>
              <w:jc w:val="center"/>
              <w:rPr>
                <w:rFonts w:ascii="宋体" w:eastAsia="宋体" w:hAnsi="宋体" w:cs="宋体"/>
                <w:bCs/>
                <w:color w:val="000000"/>
                <w:sz w:val="22"/>
              </w:rPr>
            </w:pPr>
            <w:r w:rsidRPr="0040438C">
              <w:rPr>
                <w:rFonts w:hint="eastAsia"/>
                <w:bCs/>
                <w:color w:val="000000"/>
                <w:sz w:val="22"/>
              </w:rPr>
              <w:t>3M_GV_WT</w:t>
            </w:r>
          </w:p>
        </w:tc>
        <w:tc>
          <w:tcPr>
            <w:tcW w:w="1882" w:type="dxa"/>
            <w:vAlign w:val="bottom"/>
          </w:tcPr>
          <w:p w:rsidR="00E5311E" w:rsidRPr="0040438C" w:rsidRDefault="00E5311E" w:rsidP="00E5311E">
            <w:pPr>
              <w:jc w:val="center"/>
              <w:rPr>
                <w:rFonts w:ascii="宋体" w:eastAsia="宋体" w:hAnsi="宋体" w:cs="宋体"/>
                <w:bCs/>
                <w:color w:val="000000"/>
                <w:sz w:val="22"/>
              </w:rPr>
            </w:pPr>
            <w:proofErr w:type="spellStart"/>
            <w:r w:rsidRPr="0040438C">
              <w:rPr>
                <w:rFonts w:hint="eastAsia"/>
                <w:bCs/>
                <w:color w:val="000000"/>
                <w:sz w:val="22"/>
              </w:rPr>
              <w:t>Foldchange</w:t>
            </w:r>
            <w:proofErr w:type="spellEnd"/>
          </w:p>
        </w:tc>
      </w:tr>
      <w:tr w:rsidR="00E5311E" w:rsidTr="006676C4">
        <w:tc>
          <w:tcPr>
            <w:tcW w:w="1660" w:type="dxa"/>
            <w:vMerge w:val="restart"/>
          </w:tcPr>
          <w:p w:rsidR="00E5311E" w:rsidRDefault="00E5311E" w:rsidP="00E5311E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Up-regulated genes</w:t>
            </w: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Ptgds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232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276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3426669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ormad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42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427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46697509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lc24a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365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153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00121319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npda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51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219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9620373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ist1h1e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966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715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60187217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dh8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023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115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3220733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amk1g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30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468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3455494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lc16a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9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095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8931644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Serpinb1a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801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641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8523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Pls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836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91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4712957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mgn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067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448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357005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Fam174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88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248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0635073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eacam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110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588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4266343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ycp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3.095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605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39328935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pr14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014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725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6560145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Usp1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844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65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05717319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Wls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151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436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09659369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rih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39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827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8894453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Pepd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030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24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4354227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Zscan4d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1245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537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441787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m4907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290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816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155528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Fxyd6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810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016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3838951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Ftl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5.59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4.7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82563935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li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371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2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1459140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ormad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577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980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8508275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stp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504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621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0178366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Xlr3c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.612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823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8785945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mod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40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440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43119647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Ust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361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444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256520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dpd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512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418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02028531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mem159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910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91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0851492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530046M15Rik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210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204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1883928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eacam10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.562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274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079190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erpini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.82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156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432200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teap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038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934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546284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Nif3l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64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12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317807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blim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437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79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025058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Faxc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227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71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899285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Fkbp6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167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537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124501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px6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.10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314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178733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mem184c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629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994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0102288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Nudt9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.664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348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044428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ep128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742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140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045067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stp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.56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772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023144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Lap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704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999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462706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Psg16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149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119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7960581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Ell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2555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468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038694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Ell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503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677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992053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Eya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178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371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241162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yp39a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367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25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995439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at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.78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134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4826627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erinc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732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617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2415027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hmp2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455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738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21816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Ttc39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452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914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899077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Mef2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196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597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396764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tp6ap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072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280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259150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smd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3303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82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215314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tam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686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000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6854122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ubal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632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982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7687494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mgb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.41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974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055390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tard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993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120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7959767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ldn15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868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623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1271759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Il10r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864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920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0153635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lc10a6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713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132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9309281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at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9.37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.56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393135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Naip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338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025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1289958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af9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7.73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9.30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0614666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Lamtor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5.3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.52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2767258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rit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3185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274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249429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Tfg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696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742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94161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ank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.8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167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4248543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cnb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4.67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2.83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7079925</w:t>
            </w:r>
          </w:p>
        </w:tc>
      </w:tr>
      <w:tr w:rsidR="00E5311E" w:rsidTr="006676C4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Prex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834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675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4058818</w:t>
            </w:r>
          </w:p>
        </w:tc>
      </w:tr>
      <w:tr w:rsidR="00E5311E" w:rsidTr="006676C4">
        <w:tc>
          <w:tcPr>
            <w:tcW w:w="1660" w:type="dxa"/>
            <w:vMerge w:val="restart"/>
          </w:tcPr>
          <w:p w:rsidR="00E5311E" w:rsidRDefault="00E5311E" w:rsidP="00E5311E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Down-regulated genes</w:t>
            </w: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et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621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345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634366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Kbtbd7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280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558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5669123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lc7a1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79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593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267605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Mrps3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.53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6.24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0726144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Luc7l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065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523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889960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tnnb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339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811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4439242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rid1a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18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183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057694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Mtss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160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704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9585464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asc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244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447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402421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Kdm2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834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671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242837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Nmrk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076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593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947754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nrnpul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469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06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9626862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Tor4a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378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5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852677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hsy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825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368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822045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Rab33b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537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345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385373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lain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885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456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856748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Myh1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802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600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8631748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Khdc1a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864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839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13850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Ubqln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685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997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2739449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Heatr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713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845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212642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Cstb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.060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.750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7752914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Fmnl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334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12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32545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Zbtbd6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326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19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1055029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Itgb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933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494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9931961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ph1c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637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361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024458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Rapgef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58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4462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7301472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d200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193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241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572520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Ly6e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7535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669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8138293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af4a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972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447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643211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Tac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.279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5.88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765563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Krt1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561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210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648816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Brd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623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39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980408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Ddx58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548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922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962512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m608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51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043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778118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Sipa1l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576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90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487962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2010107G23Rik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468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590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005177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Fam84a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919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4719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73246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m553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256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1064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9228469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Dcpp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5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860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645028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Nav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096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24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411068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Arhgef28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43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113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1342549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xcr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418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960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8806948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r w:rsidRPr="00E5311E">
              <w:rPr>
                <w:rFonts w:hint="eastAsia"/>
                <w:i/>
              </w:rPr>
              <w:t>Stard5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229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7753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7122706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Crabp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.862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2.16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4850115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lis1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0718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2378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3785648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Gm14164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89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637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298168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Ptpn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8324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996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6779252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proofErr w:type="spellStart"/>
            <w:r w:rsidRPr="00E5311E">
              <w:rPr>
                <w:rFonts w:hint="eastAsia"/>
                <w:i/>
                <w:sz w:val="22"/>
              </w:rPr>
              <w:t>Plek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0393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006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041444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Krt73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767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1111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7944272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  <w:rPr>
                <w:sz w:val="22"/>
              </w:rPr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2"/>
              </w:rPr>
            </w:pPr>
            <w:r w:rsidRPr="00E5311E">
              <w:rPr>
                <w:rFonts w:hint="eastAsia"/>
                <w:i/>
                <w:sz w:val="22"/>
              </w:rPr>
              <w:t>Dirc2</w:t>
            </w:r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391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1117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2018347</w:t>
            </w:r>
          </w:p>
        </w:tc>
      </w:tr>
      <w:tr w:rsidR="00E5311E" w:rsidTr="00426C8C">
        <w:tc>
          <w:tcPr>
            <w:tcW w:w="1660" w:type="dxa"/>
            <w:vMerge/>
          </w:tcPr>
          <w:p w:rsidR="00E5311E" w:rsidRDefault="00E5311E" w:rsidP="00E5311E">
            <w:pPr>
              <w:jc w:val="left"/>
            </w:pPr>
          </w:p>
        </w:tc>
        <w:tc>
          <w:tcPr>
            <w:tcW w:w="2024" w:type="dxa"/>
            <w:vAlign w:val="bottom"/>
          </w:tcPr>
          <w:p w:rsidR="00E5311E" w:rsidRPr="00E5311E" w:rsidRDefault="00E5311E" w:rsidP="00E5311E">
            <w:pPr>
              <w:jc w:val="left"/>
              <w:rPr>
                <w:rFonts w:ascii="宋体" w:eastAsia="宋体" w:hAnsi="宋体" w:cs="宋体"/>
                <w:i/>
                <w:sz w:val="24"/>
                <w:szCs w:val="24"/>
              </w:rPr>
            </w:pPr>
            <w:proofErr w:type="spellStart"/>
            <w:r w:rsidRPr="00E5311E">
              <w:rPr>
                <w:rFonts w:hint="eastAsia"/>
                <w:i/>
              </w:rPr>
              <w:t>Clpp</w:t>
            </w:r>
            <w:proofErr w:type="spellEnd"/>
          </w:p>
        </w:tc>
        <w:tc>
          <w:tcPr>
            <w:tcW w:w="1826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3185</w:t>
            </w:r>
          </w:p>
        </w:tc>
        <w:tc>
          <w:tcPr>
            <w:tcW w:w="1850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0125</w:t>
            </w:r>
          </w:p>
        </w:tc>
        <w:tc>
          <w:tcPr>
            <w:tcW w:w="1882" w:type="dxa"/>
            <w:vAlign w:val="bottom"/>
          </w:tcPr>
          <w:p w:rsidR="00E5311E" w:rsidRDefault="00E5311E" w:rsidP="00E5311E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7027775</w:t>
            </w:r>
          </w:p>
        </w:tc>
      </w:tr>
    </w:tbl>
    <w:p w:rsidR="00A97B81" w:rsidRDefault="00A97B81" w:rsidP="00E5311E">
      <w:pPr>
        <w:jc w:val="left"/>
      </w:pPr>
    </w:p>
    <w:sectPr w:rsidR="00A97B81" w:rsidSect="00E5311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056" w:rsidRDefault="00647056" w:rsidP="006676C4">
      <w:r>
        <w:separator/>
      </w:r>
    </w:p>
  </w:endnote>
  <w:endnote w:type="continuationSeparator" w:id="0">
    <w:p w:rsidR="00647056" w:rsidRDefault="00647056" w:rsidP="00667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056" w:rsidRDefault="00647056" w:rsidP="006676C4">
      <w:r>
        <w:separator/>
      </w:r>
    </w:p>
  </w:footnote>
  <w:footnote w:type="continuationSeparator" w:id="0">
    <w:p w:rsidR="00647056" w:rsidRDefault="00647056" w:rsidP="00667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11E"/>
    <w:rsid w:val="0040438C"/>
    <w:rsid w:val="00426C8C"/>
    <w:rsid w:val="00647056"/>
    <w:rsid w:val="006676C4"/>
    <w:rsid w:val="00A97B81"/>
    <w:rsid w:val="00E5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3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7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76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7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76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3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7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76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7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76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4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ren Wang</dc:creator>
  <cp:lastModifiedBy>Tianren Wang</cp:lastModifiedBy>
  <cp:revision>4</cp:revision>
  <dcterms:created xsi:type="dcterms:W3CDTF">2017-07-03T18:36:00Z</dcterms:created>
  <dcterms:modified xsi:type="dcterms:W3CDTF">2017-07-03T19:02:00Z</dcterms:modified>
</cp:coreProperties>
</file>